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CF2A5" w14:textId="55D3EC15" w:rsidR="005A613C" w:rsidRPr="00862D23" w:rsidRDefault="005A613C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 w:rsidRPr="00862D23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UPPLEMENTARY TABLES</w:t>
      </w:r>
    </w:p>
    <w:p w14:paraId="74CA7BF7" w14:textId="60F84807" w:rsidR="002777FC" w:rsidRPr="000D364D" w:rsidRDefault="00A675D5" w:rsidP="00CB5BEE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D364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upplementary Table </w:t>
      </w:r>
      <w:r w:rsidR="00C34189">
        <w:rPr>
          <w:rFonts w:ascii="Times New Roman" w:eastAsia="Times New Roman" w:hAnsi="Times New Roman" w:cs="Times New Roman"/>
          <w:b/>
          <w:color w:val="000000" w:themeColor="text1"/>
          <w:sz w:val="24"/>
        </w:rPr>
        <w:t>1</w:t>
      </w:r>
      <w:r w:rsidRPr="000D364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2777FC" w:rsidRPr="000D364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Gene-specific primer pairs used for </w:t>
      </w:r>
      <w:r w:rsidR="000B13DA" w:rsidRPr="000D364D">
        <w:rPr>
          <w:rFonts w:ascii="Times New Roman" w:eastAsia="Times New Roman" w:hAnsi="Times New Roman" w:cs="Times New Roman"/>
          <w:b/>
          <w:color w:val="000000" w:themeColor="text1"/>
          <w:sz w:val="24"/>
        </w:rPr>
        <w:t>q</w:t>
      </w:r>
      <w:r w:rsidR="00227E59" w:rsidRPr="000D364D">
        <w:rPr>
          <w:rFonts w:ascii="Times New Roman" w:eastAsia="Times New Roman" w:hAnsi="Times New Roman" w:cs="Times New Roman"/>
          <w:b/>
          <w:color w:val="000000" w:themeColor="text1"/>
          <w:sz w:val="24"/>
        </w:rPr>
        <w:t>uantitative long-distance PCR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900"/>
        <w:gridCol w:w="651"/>
        <w:gridCol w:w="5151"/>
      </w:tblGrid>
      <w:tr w:rsidR="000D364D" w:rsidRPr="000D364D" w14:paraId="036C8663" w14:textId="77777777" w:rsidTr="006E3ECF">
        <w:tc>
          <w:tcPr>
            <w:tcW w:w="2900" w:type="dxa"/>
          </w:tcPr>
          <w:p w14:paraId="2216B025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ame</w:t>
            </w:r>
          </w:p>
        </w:tc>
        <w:tc>
          <w:tcPr>
            <w:tcW w:w="651" w:type="dxa"/>
          </w:tcPr>
          <w:p w14:paraId="5B704638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F/R</w:t>
            </w:r>
          </w:p>
        </w:tc>
        <w:tc>
          <w:tcPr>
            <w:tcW w:w="5151" w:type="dxa"/>
          </w:tcPr>
          <w:p w14:paraId="7D42B6D2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equence</w:t>
            </w:r>
          </w:p>
        </w:tc>
      </w:tr>
      <w:tr w:rsidR="000D364D" w:rsidRPr="000D364D" w14:paraId="6A38BCF8" w14:textId="77777777" w:rsidTr="006E3ECF">
        <w:trPr>
          <w:trHeight w:val="423"/>
        </w:trPr>
        <w:tc>
          <w:tcPr>
            <w:tcW w:w="2900" w:type="dxa"/>
            <w:vMerge w:val="restart"/>
          </w:tcPr>
          <w:p w14:paraId="756C2D3F" w14:textId="6115CE43" w:rsidR="000B13DA" w:rsidRPr="000D364D" w:rsidRDefault="00A118EB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651" w:type="dxa"/>
          </w:tcPr>
          <w:p w14:paraId="5210CD4F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5151" w:type="dxa"/>
          </w:tcPr>
          <w:p w14:paraId="69A1409D" w14:textId="3A71A3C4" w:rsidR="000B13DA" w:rsidRPr="000D364D" w:rsidRDefault="001558BD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CCCTCAACGACCACTTTGT</w:t>
            </w:r>
          </w:p>
        </w:tc>
      </w:tr>
      <w:tr w:rsidR="000D364D" w:rsidRPr="000D364D" w14:paraId="62E54105" w14:textId="77777777" w:rsidTr="006E3ECF">
        <w:tc>
          <w:tcPr>
            <w:tcW w:w="2900" w:type="dxa"/>
            <w:vMerge/>
          </w:tcPr>
          <w:p w14:paraId="1DB6728D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dxa"/>
          </w:tcPr>
          <w:p w14:paraId="7B5559BF" w14:textId="77777777" w:rsidR="000B13DA" w:rsidRPr="000D364D" w:rsidRDefault="000B13DA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5151" w:type="dxa"/>
          </w:tcPr>
          <w:p w14:paraId="1460DC04" w14:textId="5A3A028E" w:rsidR="000B13DA" w:rsidRPr="000D364D" w:rsidRDefault="001558BD" w:rsidP="006E3EC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CCAGACCCTGCACTTTTTAAG</w:t>
            </w:r>
          </w:p>
        </w:tc>
      </w:tr>
      <w:tr w:rsidR="000D364D" w:rsidRPr="000D364D" w14:paraId="13C745DE" w14:textId="77777777" w:rsidTr="00D61A1D">
        <w:trPr>
          <w:trHeight w:val="423"/>
        </w:trPr>
        <w:tc>
          <w:tcPr>
            <w:tcW w:w="2900" w:type="dxa"/>
            <w:vMerge w:val="restart"/>
          </w:tcPr>
          <w:p w14:paraId="60B153B7" w14:textId="39A2933D" w:rsidR="00D61A1D" w:rsidRPr="000D364D" w:rsidRDefault="00D61A1D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GLT2</w:t>
            </w:r>
          </w:p>
        </w:tc>
        <w:tc>
          <w:tcPr>
            <w:tcW w:w="651" w:type="dxa"/>
          </w:tcPr>
          <w:p w14:paraId="0DE56ADA" w14:textId="77777777" w:rsidR="00D61A1D" w:rsidRPr="000D364D" w:rsidRDefault="00D61A1D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5151" w:type="dxa"/>
          </w:tcPr>
          <w:p w14:paraId="3540D8BB" w14:textId="1345EF9C" w:rsidR="00D61A1D" w:rsidRPr="000D364D" w:rsidRDefault="00C33E09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ACTGTGCTAGCTGAAGGG</w:t>
            </w:r>
          </w:p>
        </w:tc>
      </w:tr>
      <w:tr w:rsidR="00D61A1D" w:rsidRPr="000D364D" w14:paraId="35FA903B" w14:textId="77777777" w:rsidTr="00D61A1D">
        <w:tc>
          <w:tcPr>
            <w:tcW w:w="2900" w:type="dxa"/>
            <w:vMerge/>
          </w:tcPr>
          <w:p w14:paraId="5ED01782" w14:textId="77777777" w:rsidR="00D61A1D" w:rsidRPr="000D364D" w:rsidRDefault="00D61A1D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dxa"/>
          </w:tcPr>
          <w:p w14:paraId="7022C977" w14:textId="77777777" w:rsidR="00D61A1D" w:rsidRPr="000D364D" w:rsidRDefault="00D61A1D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5151" w:type="dxa"/>
          </w:tcPr>
          <w:p w14:paraId="0197C203" w14:textId="3319772B" w:rsidR="00D61A1D" w:rsidRPr="000D364D" w:rsidRDefault="00C33E09" w:rsidP="00601C5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CGCAGTTGGTCTTAGGCA</w:t>
            </w:r>
          </w:p>
        </w:tc>
      </w:tr>
      <w:tr w:rsidR="00DD3126" w:rsidRPr="000D364D" w14:paraId="0EA0D609" w14:textId="77777777" w:rsidTr="00BE5D5A">
        <w:trPr>
          <w:trHeight w:val="423"/>
        </w:trPr>
        <w:tc>
          <w:tcPr>
            <w:tcW w:w="2900" w:type="dxa"/>
            <w:vMerge w:val="restart"/>
          </w:tcPr>
          <w:p w14:paraId="25DB62A1" w14:textId="14153FD1" w:rsidR="00DD3126" w:rsidRPr="000D364D" w:rsidRDefault="004B1F5E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ephrin</w:t>
            </w:r>
          </w:p>
        </w:tc>
        <w:tc>
          <w:tcPr>
            <w:tcW w:w="651" w:type="dxa"/>
          </w:tcPr>
          <w:p w14:paraId="6C637C33" w14:textId="3F2B024D" w:rsidR="00DD3126" w:rsidRPr="000D364D" w:rsidRDefault="00DD3126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5151" w:type="dxa"/>
          </w:tcPr>
          <w:p w14:paraId="3FA095D5" w14:textId="70042C32" w:rsidR="00DD3126" w:rsidRPr="000D364D" w:rsidRDefault="00DD3126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TGCCATCAGCAACTCTCCA</w:t>
            </w:r>
          </w:p>
        </w:tc>
      </w:tr>
      <w:tr w:rsidR="00DD3126" w:rsidRPr="000D364D" w14:paraId="599B12B6" w14:textId="77777777" w:rsidTr="00BE5D5A">
        <w:tc>
          <w:tcPr>
            <w:tcW w:w="2900" w:type="dxa"/>
            <w:vMerge/>
          </w:tcPr>
          <w:p w14:paraId="4B3FDFF3" w14:textId="77777777" w:rsidR="00DD3126" w:rsidRPr="000D364D" w:rsidRDefault="00DD3126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dxa"/>
          </w:tcPr>
          <w:p w14:paraId="6C7F4E75" w14:textId="5611F058" w:rsidR="00DD3126" w:rsidRPr="000D364D" w:rsidRDefault="00DD3126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5151" w:type="dxa"/>
          </w:tcPr>
          <w:p w14:paraId="6AF1CEE5" w14:textId="093E376A" w:rsidR="00DD3126" w:rsidRPr="000D364D" w:rsidRDefault="00DD3126" w:rsidP="00DD312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D364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TCTGCCTCTGTTGTGCTGA</w:t>
            </w:r>
          </w:p>
        </w:tc>
      </w:tr>
    </w:tbl>
    <w:p w14:paraId="3DCCFD70" w14:textId="4DCC37B8" w:rsidR="00B007C6" w:rsidRPr="000D364D" w:rsidRDefault="00B007C6" w:rsidP="005A284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sectPr w:rsidR="00B007C6" w:rsidRPr="000D364D" w:rsidSect="00CF6124">
      <w:headerReference w:type="even" r:id="rId8"/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DC6BA" w14:textId="77777777" w:rsidR="00E34987" w:rsidRDefault="00E34987" w:rsidP="00082EE8">
      <w:r>
        <w:separator/>
      </w:r>
    </w:p>
  </w:endnote>
  <w:endnote w:type="continuationSeparator" w:id="0">
    <w:p w14:paraId="11C931C4" w14:textId="77777777" w:rsidR="00E34987" w:rsidRDefault="00E34987" w:rsidP="00082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5F4FF" w14:textId="77777777" w:rsidR="00E34987" w:rsidRDefault="00E34987" w:rsidP="00082EE8">
      <w:r>
        <w:separator/>
      </w:r>
    </w:p>
  </w:footnote>
  <w:footnote w:type="continuationSeparator" w:id="0">
    <w:p w14:paraId="69EDE2A6" w14:textId="77777777" w:rsidR="00E34987" w:rsidRDefault="00E34987" w:rsidP="00082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C57D1" w14:textId="77777777" w:rsidR="00DF28BF" w:rsidRDefault="00DF28BF" w:rsidP="00AD673B">
    <w:pPr>
      <w:pStyle w:val="a3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441CDCF" w14:textId="77777777" w:rsidR="00DF28BF" w:rsidRDefault="00DF28BF" w:rsidP="00BC21D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F327D" w14:textId="64E5B718" w:rsidR="00DF28BF" w:rsidRDefault="00DF28BF" w:rsidP="00AD673B">
    <w:pPr>
      <w:pStyle w:val="a3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E3DC4">
      <w:rPr>
        <w:rStyle w:val="a8"/>
        <w:noProof/>
      </w:rPr>
      <w:t>6</w:t>
    </w:r>
    <w:r>
      <w:rPr>
        <w:rStyle w:val="a8"/>
      </w:rPr>
      <w:fldChar w:fldCharType="end"/>
    </w:r>
  </w:p>
  <w:p w14:paraId="4850B07D" w14:textId="77777777" w:rsidR="00DF28BF" w:rsidRDefault="00DF28BF" w:rsidP="00BC21D8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653F6"/>
    <w:multiLevelType w:val="hybridMultilevel"/>
    <w:tmpl w:val="795E93B2"/>
    <w:lvl w:ilvl="0" w:tplc="F5BCE486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E21A41"/>
    <w:multiLevelType w:val="hybridMultilevel"/>
    <w:tmpl w:val="FF04057E"/>
    <w:lvl w:ilvl="0" w:tplc="F81E2496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13D2F31"/>
    <w:multiLevelType w:val="hybridMultilevel"/>
    <w:tmpl w:val="3FBEBE4A"/>
    <w:lvl w:ilvl="0" w:tplc="7AE4FD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74386396">
    <w:abstractNumId w:val="2"/>
  </w:num>
  <w:num w:numId="2" w16cid:durableId="1858763930">
    <w:abstractNumId w:val="1"/>
  </w:num>
  <w:num w:numId="3" w16cid:durableId="135465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dxsse8fxes4e5d9epxxx2pztev9drrd2d&quot;&gt;My EndNote Library KAT5&lt;record-ids&gt;&lt;item&gt;2&lt;/item&gt;&lt;item&gt;3&lt;/item&gt;&lt;item&gt;5&lt;/item&gt;&lt;item&gt;7&lt;/item&gt;&lt;item&gt;13&lt;/item&gt;&lt;item&gt;14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8&lt;/item&gt;&lt;item&gt;49&lt;/item&gt;&lt;item&gt;50&lt;/item&gt;&lt;item&gt;51&lt;/item&gt;&lt;item&gt;56&lt;/item&gt;&lt;item&gt;58&lt;/item&gt;&lt;item&gt;59&lt;/item&gt;&lt;item&gt;60&lt;/item&gt;&lt;item&gt;61&lt;/item&gt;&lt;item&gt;62&lt;/item&gt;&lt;item&gt;65&lt;/item&gt;&lt;item&gt;67&lt;/item&gt;&lt;item&gt;68&lt;/item&gt;&lt;/record-ids&gt;&lt;/item&gt;&lt;/Libraries&gt;"/>
  </w:docVars>
  <w:rsids>
    <w:rsidRoot w:val="003A6F26"/>
    <w:rsid w:val="0000036A"/>
    <w:rsid w:val="0000369C"/>
    <w:rsid w:val="000037D8"/>
    <w:rsid w:val="00003F2D"/>
    <w:rsid w:val="00010931"/>
    <w:rsid w:val="0001326E"/>
    <w:rsid w:val="00014F21"/>
    <w:rsid w:val="00015A00"/>
    <w:rsid w:val="00016E98"/>
    <w:rsid w:val="00023107"/>
    <w:rsid w:val="0002344F"/>
    <w:rsid w:val="000262D6"/>
    <w:rsid w:val="0002679B"/>
    <w:rsid w:val="00036140"/>
    <w:rsid w:val="000379B2"/>
    <w:rsid w:val="00037F70"/>
    <w:rsid w:val="00037F9B"/>
    <w:rsid w:val="00041C3D"/>
    <w:rsid w:val="00042B7B"/>
    <w:rsid w:val="000434F4"/>
    <w:rsid w:val="000445AE"/>
    <w:rsid w:val="0004519E"/>
    <w:rsid w:val="00046160"/>
    <w:rsid w:val="00046778"/>
    <w:rsid w:val="000469D5"/>
    <w:rsid w:val="000479B6"/>
    <w:rsid w:val="0005157C"/>
    <w:rsid w:val="00053D27"/>
    <w:rsid w:val="00054CC7"/>
    <w:rsid w:val="0005504F"/>
    <w:rsid w:val="0006059C"/>
    <w:rsid w:val="00061187"/>
    <w:rsid w:val="00061286"/>
    <w:rsid w:val="00065197"/>
    <w:rsid w:val="0006564D"/>
    <w:rsid w:val="00071084"/>
    <w:rsid w:val="000715C7"/>
    <w:rsid w:val="00075122"/>
    <w:rsid w:val="00077B2E"/>
    <w:rsid w:val="00081313"/>
    <w:rsid w:val="00081417"/>
    <w:rsid w:val="00082EE8"/>
    <w:rsid w:val="00083525"/>
    <w:rsid w:val="00083EAA"/>
    <w:rsid w:val="00086296"/>
    <w:rsid w:val="00086D74"/>
    <w:rsid w:val="00093C75"/>
    <w:rsid w:val="00095F1D"/>
    <w:rsid w:val="000966AB"/>
    <w:rsid w:val="000A69CE"/>
    <w:rsid w:val="000B0EA6"/>
    <w:rsid w:val="000B13DA"/>
    <w:rsid w:val="000B6633"/>
    <w:rsid w:val="000B7132"/>
    <w:rsid w:val="000C05D0"/>
    <w:rsid w:val="000C0712"/>
    <w:rsid w:val="000C3368"/>
    <w:rsid w:val="000C3675"/>
    <w:rsid w:val="000C6261"/>
    <w:rsid w:val="000C7906"/>
    <w:rsid w:val="000C7D4D"/>
    <w:rsid w:val="000D037D"/>
    <w:rsid w:val="000D126F"/>
    <w:rsid w:val="000D2825"/>
    <w:rsid w:val="000D364D"/>
    <w:rsid w:val="000D4B40"/>
    <w:rsid w:val="000D533F"/>
    <w:rsid w:val="000D54D9"/>
    <w:rsid w:val="000D5ADC"/>
    <w:rsid w:val="000D710A"/>
    <w:rsid w:val="000D7F2B"/>
    <w:rsid w:val="000E03A1"/>
    <w:rsid w:val="000E2035"/>
    <w:rsid w:val="000E2152"/>
    <w:rsid w:val="000E3F4E"/>
    <w:rsid w:val="000E415F"/>
    <w:rsid w:val="000E7A32"/>
    <w:rsid w:val="000E7C61"/>
    <w:rsid w:val="000F12CE"/>
    <w:rsid w:val="000F3B8A"/>
    <w:rsid w:val="000F479E"/>
    <w:rsid w:val="000F6A72"/>
    <w:rsid w:val="00100662"/>
    <w:rsid w:val="001012DB"/>
    <w:rsid w:val="001038C0"/>
    <w:rsid w:val="00104274"/>
    <w:rsid w:val="001046FD"/>
    <w:rsid w:val="00105025"/>
    <w:rsid w:val="00107CCF"/>
    <w:rsid w:val="0011025C"/>
    <w:rsid w:val="00111AED"/>
    <w:rsid w:val="00112EED"/>
    <w:rsid w:val="00115FFC"/>
    <w:rsid w:val="0011616F"/>
    <w:rsid w:val="00116289"/>
    <w:rsid w:val="00116B85"/>
    <w:rsid w:val="001204C2"/>
    <w:rsid w:val="00120C17"/>
    <w:rsid w:val="00122253"/>
    <w:rsid w:val="00122C66"/>
    <w:rsid w:val="001268EB"/>
    <w:rsid w:val="00127EB5"/>
    <w:rsid w:val="00134528"/>
    <w:rsid w:val="00134E42"/>
    <w:rsid w:val="001351D1"/>
    <w:rsid w:val="00136B14"/>
    <w:rsid w:val="00136CAB"/>
    <w:rsid w:val="001403F1"/>
    <w:rsid w:val="001423A4"/>
    <w:rsid w:val="0014257E"/>
    <w:rsid w:val="001425F8"/>
    <w:rsid w:val="00142D0F"/>
    <w:rsid w:val="00143E50"/>
    <w:rsid w:val="00143EBC"/>
    <w:rsid w:val="00144E0E"/>
    <w:rsid w:val="00146D6F"/>
    <w:rsid w:val="00147F4E"/>
    <w:rsid w:val="001505DF"/>
    <w:rsid w:val="00152FCA"/>
    <w:rsid w:val="00155497"/>
    <w:rsid w:val="001558BD"/>
    <w:rsid w:val="00156C68"/>
    <w:rsid w:val="00160B5F"/>
    <w:rsid w:val="00162FC2"/>
    <w:rsid w:val="001634C1"/>
    <w:rsid w:val="00164D10"/>
    <w:rsid w:val="00171888"/>
    <w:rsid w:val="001760D4"/>
    <w:rsid w:val="00182319"/>
    <w:rsid w:val="00182E21"/>
    <w:rsid w:val="00186628"/>
    <w:rsid w:val="001877CA"/>
    <w:rsid w:val="0019023E"/>
    <w:rsid w:val="001904D7"/>
    <w:rsid w:val="00191831"/>
    <w:rsid w:val="001939D3"/>
    <w:rsid w:val="00193EA2"/>
    <w:rsid w:val="00195195"/>
    <w:rsid w:val="00197137"/>
    <w:rsid w:val="00197715"/>
    <w:rsid w:val="001A00C8"/>
    <w:rsid w:val="001A123F"/>
    <w:rsid w:val="001A6483"/>
    <w:rsid w:val="001B06F0"/>
    <w:rsid w:val="001B15B8"/>
    <w:rsid w:val="001B1658"/>
    <w:rsid w:val="001B2D85"/>
    <w:rsid w:val="001B5376"/>
    <w:rsid w:val="001B5FAF"/>
    <w:rsid w:val="001B6173"/>
    <w:rsid w:val="001B63D4"/>
    <w:rsid w:val="001C0BF4"/>
    <w:rsid w:val="001C1B02"/>
    <w:rsid w:val="001C2A53"/>
    <w:rsid w:val="001C3109"/>
    <w:rsid w:val="001C3F76"/>
    <w:rsid w:val="001C4A7C"/>
    <w:rsid w:val="001C5AF2"/>
    <w:rsid w:val="001C5E56"/>
    <w:rsid w:val="001C6B5B"/>
    <w:rsid w:val="001C6B9D"/>
    <w:rsid w:val="001C7738"/>
    <w:rsid w:val="001C7F3D"/>
    <w:rsid w:val="001D04DC"/>
    <w:rsid w:val="001D1532"/>
    <w:rsid w:val="001D1ECE"/>
    <w:rsid w:val="001D2FD9"/>
    <w:rsid w:val="001D33D1"/>
    <w:rsid w:val="001D3790"/>
    <w:rsid w:val="001D3E14"/>
    <w:rsid w:val="001D4E20"/>
    <w:rsid w:val="001D7410"/>
    <w:rsid w:val="001D755B"/>
    <w:rsid w:val="001E18D5"/>
    <w:rsid w:val="001E2FED"/>
    <w:rsid w:val="001E3BD1"/>
    <w:rsid w:val="001E46A0"/>
    <w:rsid w:val="001E6740"/>
    <w:rsid w:val="001E7894"/>
    <w:rsid w:val="001F0F79"/>
    <w:rsid w:val="001F127D"/>
    <w:rsid w:val="001F1339"/>
    <w:rsid w:val="001F3F37"/>
    <w:rsid w:val="001F4CE0"/>
    <w:rsid w:val="001F5F86"/>
    <w:rsid w:val="00200191"/>
    <w:rsid w:val="00200CCE"/>
    <w:rsid w:val="00203C26"/>
    <w:rsid w:val="00204417"/>
    <w:rsid w:val="00204BC5"/>
    <w:rsid w:val="0020564F"/>
    <w:rsid w:val="00207156"/>
    <w:rsid w:val="002076D3"/>
    <w:rsid w:val="00207DF3"/>
    <w:rsid w:val="00210AAA"/>
    <w:rsid w:val="00211C00"/>
    <w:rsid w:val="00220A75"/>
    <w:rsid w:val="00220FD6"/>
    <w:rsid w:val="00221242"/>
    <w:rsid w:val="0022448B"/>
    <w:rsid w:val="00224C2D"/>
    <w:rsid w:val="00224FDA"/>
    <w:rsid w:val="00225922"/>
    <w:rsid w:val="00226290"/>
    <w:rsid w:val="00226D1A"/>
    <w:rsid w:val="00226EA1"/>
    <w:rsid w:val="002272F2"/>
    <w:rsid w:val="00227DFB"/>
    <w:rsid w:val="00227E59"/>
    <w:rsid w:val="0023018B"/>
    <w:rsid w:val="00230483"/>
    <w:rsid w:val="00231782"/>
    <w:rsid w:val="00236501"/>
    <w:rsid w:val="002370AD"/>
    <w:rsid w:val="002416B1"/>
    <w:rsid w:val="00242492"/>
    <w:rsid w:val="00244877"/>
    <w:rsid w:val="0024674E"/>
    <w:rsid w:val="00252AEC"/>
    <w:rsid w:val="0025322D"/>
    <w:rsid w:val="00253E33"/>
    <w:rsid w:val="002567AB"/>
    <w:rsid w:val="00257A4F"/>
    <w:rsid w:val="00257B66"/>
    <w:rsid w:val="0026377F"/>
    <w:rsid w:val="00266AB8"/>
    <w:rsid w:val="002701EA"/>
    <w:rsid w:val="002706A6"/>
    <w:rsid w:val="002714A4"/>
    <w:rsid w:val="0027464B"/>
    <w:rsid w:val="002771D7"/>
    <w:rsid w:val="002777FC"/>
    <w:rsid w:val="0028034F"/>
    <w:rsid w:val="00280986"/>
    <w:rsid w:val="00280F19"/>
    <w:rsid w:val="0028102E"/>
    <w:rsid w:val="002810FF"/>
    <w:rsid w:val="00281DCE"/>
    <w:rsid w:val="00281EEE"/>
    <w:rsid w:val="002829A9"/>
    <w:rsid w:val="002919A1"/>
    <w:rsid w:val="00291B12"/>
    <w:rsid w:val="00291CB1"/>
    <w:rsid w:val="00294E27"/>
    <w:rsid w:val="00297911"/>
    <w:rsid w:val="002A054C"/>
    <w:rsid w:val="002A1045"/>
    <w:rsid w:val="002A1B0D"/>
    <w:rsid w:val="002A4ADD"/>
    <w:rsid w:val="002A4B75"/>
    <w:rsid w:val="002A55B0"/>
    <w:rsid w:val="002A7DAD"/>
    <w:rsid w:val="002B0118"/>
    <w:rsid w:val="002B1050"/>
    <w:rsid w:val="002B192C"/>
    <w:rsid w:val="002B1F15"/>
    <w:rsid w:val="002B4CDB"/>
    <w:rsid w:val="002B7A9D"/>
    <w:rsid w:val="002C1F58"/>
    <w:rsid w:val="002D27B9"/>
    <w:rsid w:val="002D62E5"/>
    <w:rsid w:val="002E1317"/>
    <w:rsid w:val="002E6AB4"/>
    <w:rsid w:val="002F053D"/>
    <w:rsid w:val="002F059F"/>
    <w:rsid w:val="002F0E87"/>
    <w:rsid w:val="002F2CF8"/>
    <w:rsid w:val="002F4BA1"/>
    <w:rsid w:val="002F504B"/>
    <w:rsid w:val="002F5E23"/>
    <w:rsid w:val="00301563"/>
    <w:rsid w:val="00306D3C"/>
    <w:rsid w:val="0031185B"/>
    <w:rsid w:val="00311FAF"/>
    <w:rsid w:val="00313161"/>
    <w:rsid w:val="003158F2"/>
    <w:rsid w:val="003167A8"/>
    <w:rsid w:val="00321A6E"/>
    <w:rsid w:val="00323E3B"/>
    <w:rsid w:val="003240D2"/>
    <w:rsid w:val="00324C82"/>
    <w:rsid w:val="00326031"/>
    <w:rsid w:val="00326C02"/>
    <w:rsid w:val="00331B78"/>
    <w:rsid w:val="00332A17"/>
    <w:rsid w:val="00333D4F"/>
    <w:rsid w:val="0033422D"/>
    <w:rsid w:val="003344C2"/>
    <w:rsid w:val="00334A3E"/>
    <w:rsid w:val="00340D18"/>
    <w:rsid w:val="00341103"/>
    <w:rsid w:val="003458EB"/>
    <w:rsid w:val="00346D9A"/>
    <w:rsid w:val="003474B2"/>
    <w:rsid w:val="0035095F"/>
    <w:rsid w:val="00351186"/>
    <w:rsid w:val="00351C60"/>
    <w:rsid w:val="00353348"/>
    <w:rsid w:val="003540AD"/>
    <w:rsid w:val="00360BF1"/>
    <w:rsid w:val="00362312"/>
    <w:rsid w:val="003639B7"/>
    <w:rsid w:val="00364310"/>
    <w:rsid w:val="00364533"/>
    <w:rsid w:val="003664B7"/>
    <w:rsid w:val="003671BD"/>
    <w:rsid w:val="00367C8F"/>
    <w:rsid w:val="00367DEA"/>
    <w:rsid w:val="00377E6D"/>
    <w:rsid w:val="00380956"/>
    <w:rsid w:val="0038233A"/>
    <w:rsid w:val="0038428F"/>
    <w:rsid w:val="00384483"/>
    <w:rsid w:val="00385CEF"/>
    <w:rsid w:val="003868F3"/>
    <w:rsid w:val="0038753D"/>
    <w:rsid w:val="0039284E"/>
    <w:rsid w:val="00392CEC"/>
    <w:rsid w:val="00392DD2"/>
    <w:rsid w:val="003940DA"/>
    <w:rsid w:val="003944FB"/>
    <w:rsid w:val="00394787"/>
    <w:rsid w:val="00395B25"/>
    <w:rsid w:val="003A19B5"/>
    <w:rsid w:val="003A3A30"/>
    <w:rsid w:val="003A4CCA"/>
    <w:rsid w:val="003A4E36"/>
    <w:rsid w:val="003A5C2D"/>
    <w:rsid w:val="003A6F26"/>
    <w:rsid w:val="003A7364"/>
    <w:rsid w:val="003B0C8D"/>
    <w:rsid w:val="003B1093"/>
    <w:rsid w:val="003B5C93"/>
    <w:rsid w:val="003B7A90"/>
    <w:rsid w:val="003C26B4"/>
    <w:rsid w:val="003C270F"/>
    <w:rsid w:val="003D11BB"/>
    <w:rsid w:val="003D1A39"/>
    <w:rsid w:val="003D4F64"/>
    <w:rsid w:val="003D5A32"/>
    <w:rsid w:val="003E12FF"/>
    <w:rsid w:val="003E3E14"/>
    <w:rsid w:val="003E44C5"/>
    <w:rsid w:val="003E4E9A"/>
    <w:rsid w:val="003F0325"/>
    <w:rsid w:val="003F0D66"/>
    <w:rsid w:val="003F3EAE"/>
    <w:rsid w:val="003F4041"/>
    <w:rsid w:val="00405FD8"/>
    <w:rsid w:val="004105D6"/>
    <w:rsid w:val="00410866"/>
    <w:rsid w:val="004109D5"/>
    <w:rsid w:val="00411F89"/>
    <w:rsid w:val="004125EA"/>
    <w:rsid w:val="00415E1C"/>
    <w:rsid w:val="00417973"/>
    <w:rsid w:val="0042042B"/>
    <w:rsid w:val="0042180F"/>
    <w:rsid w:val="00422D3B"/>
    <w:rsid w:val="0042596C"/>
    <w:rsid w:val="00431D84"/>
    <w:rsid w:val="004349AE"/>
    <w:rsid w:val="00435D86"/>
    <w:rsid w:val="004375D9"/>
    <w:rsid w:val="00437D90"/>
    <w:rsid w:val="0044222D"/>
    <w:rsid w:val="0044568E"/>
    <w:rsid w:val="004460A4"/>
    <w:rsid w:val="004532F9"/>
    <w:rsid w:val="00453F0C"/>
    <w:rsid w:val="004544ED"/>
    <w:rsid w:val="00455035"/>
    <w:rsid w:val="0046041B"/>
    <w:rsid w:val="0046061F"/>
    <w:rsid w:val="004613BD"/>
    <w:rsid w:val="00461C08"/>
    <w:rsid w:val="004634C8"/>
    <w:rsid w:val="00463A0B"/>
    <w:rsid w:val="00470037"/>
    <w:rsid w:val="00471651"/>
    <w:rsid w:val="00472630"/>
    <w:rsid w:val="00474240"/>
    <w:rsid w:val="00475CBB"/>
    <w:rsid w:val="00477CD9"/>
    <w:rsid w:val="00480850"/>
    <w:rsid w:val="00480F7C"/>
    <w:rsid w:val="004811C7"/>
    <w:rsid w:val="00483487"/>
    <w:rsid w:val="004837AF"/>
    <w:rsid w:val="00483E78"/>
    <w:rsid w:val="004855A0"/>
    <w:rsid w:val="00490491"/>
    <w:rsid w:val="00491661"/>
    <w:rsid w:val="00492189"/>
    <w:rsid w:val="00494A56"/>
    <w:rsid w:val="0049536F"/>
    <w:rsid w:val="004966D1"/>
    <w:rsid w:val="00496D53"/>
    <w:rsid w:val="004A21AF"/>
    <w:rsid w:val="004A2A0D"/>
    <w:rsid w:val="004A43C8"/>
    <w:rsid w:val="004A7ABD"/>
    <w:rsid w:val="004B0D95"/>
    <w:rsid w:val="004B1F5E"/>
    <w:rsid w:val="004B3176"/>
    <w:rsid w:val="004B3C04"/>
    <w:rsid w:val="004B5AE5"/>
    <w:rsid w:val="004B7382"/>
    <w:rsid w:val="004B7A58"/>
    <w:rsid w:val="004C280D"/>
    <w:rsid w:val="004C3B98"/>
    <w:rsid w:val="004C495E"/>
    <w:rsid w:val="004C4D9D"/>
    <w:rsid w:val="004C69CD"/>
    <w:rsid w:val="004C6DA3"/>
    <w:rsid w:val="004C70FC"/>
    <w:rsid w:val="004C7B32"/>
    <w:rsid w:val="004D1059"/>
    <w:rsid w:val="004D1EA2"/>
    <w:rsid w:val="004D3619"/>
    <w:rsid w:val="004D39AB"/>
    <w:rsid w:val="004D3D23"/>
    <w:rsid w:val="004D561C"/>
    <w:rsid w:val="004D58A2"/>
    <w:rsid w:val="004E06B4"/>
    <w:rsid w:val="004E3F97"/>
    <w:rsid w:val="004E466A"/>
    <w:rsid w:val="004E47A2"/>
    <w:rsid w:val="004E5D85"/>
    <w:rsid w:val="004E6D5A"/>
    <w:rsid w:val="004F0A00"/>
    <w:rsid w:val="004F25E5"/>
    <w:rsid w:val="004F42CA"/>
    <w:rsid w:val="005009FE"/>
    <w:rsid w:val="00502070"/>
    <w:rsid w:val="00502B9B"/>
    <w:rsid w:val="005112DD"/>
    <w:rsid w:val="00513FAC"/>
    <w:rsid w:val="00514F98"/>
    <w:rsid w:val="00515821"/>
    <w:rsid w:val="00516B2A"/>
    <w:rsid w:val="00517E96"/>
    <w:rsid w:val="005207D7"/>
    <w:rsid w:val="00523C7E"/>
    <w:rsid w:val="005243D7"/>
    <w:rsid w:val="005260EA"/>
    <w:rsid w:val="005264A2"/>
    <w:rsid w:val="00527764"/>
    <w:rsid w:val="00532988"/>
    <w:rsid w:val="0053795A"/>
    <w:rsid w:val="00537B0C"/>
    <w:rsid w:val="00537F49"/>
    <w:rsid w:val="00541626"/>
    <w:rsid w:val="005418DE"/>
    <w:rsid w:val="0054253D"/>
    <w:rsid w:val="005425E0"/>
    <w:rsid w:val="00546D85"/>
    <w:rsid w:val="005473C0"/>
    <w:rsid w:val="005520AD"/>
    <w:rsid w:val="0055342A"/>
    <w:rsid w:val="0055755E"/>
    <w:rsid w:val="0056080B"/>
    <w:rsid w:val="00565996"/>
    <w:rsid w:val="00567D82"/>
    <w:rsid w:val="00572793"/>
    <w:rsid w:val="00572AB6"/>
    <w:rsid w:val="00572C87"/>
    <w:rsid w:val="005736DA"/>
    <w:rsid w:val="005748E9"/>
    <w:rsid w:val="005779AE"/>
    <w:rsid w:val="00577B4B"/>
    <w:rsid w:val="00577FB0"/>
    <w:rsid w:val="00580C24"/>
    <w:rsid w:val="0058531B"/>
    <w:rsid w:val="0058575A"/>
    <w:rsid w:val="00586938"/>
    <w:rsid w:val="00590105"/>
    <w:rsid w:val="005906B3"/>
    <w:rsid w:val="005908B9"/>
    <w:rsid w:val="0059467B"/>
    <w:rsid w:val="00595D43"/>
    <w:rsid w:val="00595E5D"/>
    <w:rsid w:val="005962FE"/>
    <w:rsid w:val="005A1786"/>
    <w:rsid w:val="005A1819"/>
    <w:rsid w:val="005A2847"/>
    <w:rsid w:val="005A3289"/>
    <w:rsid w:val="005A613C"/>
    <w:rsid w:val="005A75BC"/>
    <w:rsid w:val="005B1508"/>
    <w:rsid w:val="005B26C4"/>
    <w:rsid w:val="005B3D3F"/>
    <w:rsid w:val="005B4B8F"/>
    <w:rsid w:val="005B4FA5"/>
    <w:rsid w:val="005B5CE7"/>
    <w:rsid w:val="005C2D6D"/>
    <w:rsid w:val="005C5DBF"/>
    <w:rsid w:val="005C65FB"/>
    <w:rsid w:val="005C6B0F"/>
    <w:rsid w:val="005C72B6"/>
    <w:rsid w:val="005D27FE"/>
    <w:rsid w:val="005D4708"/>
    <w:rsid w:val="005D50BE"/>
    <w:rsid w:val="005D53D9"/>
    <w:rsid w:val="005D73B9"/>
    <w:rsid w:val="005E01F1"/>
    <w:rsid w:val="005E15A4"/>
    <w:rsid w:val="005E2BB3"/>
    <w:rsid w:val="005E5573"/>
    <w:rsid w:val="005E577B"/>
    <w:rsid w:val="005E583D"/>
    <w:rsid w:val="005E5E82"/>
    <w:rsid w:val="005F1652"/>
    <w:rsid w:val="005F1B27"/>
    <w:rsid w:val="005F2BEF"/>
    <w:rsid w:val="005F34B7"/>
    <w:rsid w:val="005F387D"/>
    <w:rsid w:val="005F74D9"/>
    <w:rsid w:val="005F74DD"/>
    <w:rsid w:val="006001B3"/>
    <w:rsid w:val="0060022D"/>
    <w:rsid w:val="00601306"/>
    <w:rsid w:val="0060250F"/>
    <w:rsid w:val="00603F43"/>
    <w:rsid w:val="006069AF"/>
    <w:rsid w:val="00617247"/>
    <w:rsid w:val="00621B15"/>
    <w:rsid w:val="00622497"/>
    <w:rsid w:val="00622645"/>
    <w:rsid w:val="006266C2"/>
    <w:rsid w:val="00627490"/>
    <w:rsid w:val="00631E48"/>
    <w:rsid w:val="00636817"/>
    <w:rsid w:val="0063701D"/>
    <w:rsid w:val="00637113"/>
    <w:rsid w:val="006371D9"/>
    <w:rsid w:val="00637C4A"/>
    <w:rsid w:val="00640CAF"/>
    <w:rsid w:val="00642382"/>
    <w:rsid w:val="0064373D"/>
    <w:rsid w:val="006446D2"/>
    <w:rsid w:val="00646799"/>
    <w:rsid w:val="00654B0C"/>
    <w:rsid w:val="0065580B"/>
    <w:rsid w:val="006577DB"/>
    <w:rsid w:val="00663B6D"/>
    <w:rsid w:val="00663B8A"/>
    <w:rsid w:val="00664566"/>
    <w:rsid w:val="00665C56"/>
    <w:rsid w:val="00665DA2"/>
    <w:rsid w:val="00667674"/>
    <w:rsid w:val="0067008D"/>
    <w:rsid w:val="00671D6E"/>
    <w:rsid w:val="006729AC"/>
    <w:rsid w:val="00673814"/>
    <w:rsid w:val="006745C5"/>
    <w:rsid w:val="006763AE"/>
    <w:rsid w:val="00676B82"/>
    <w:rsid w:val="006815F6"/>
    <w:rsid w:val="006817BB"/>
    <w:rsid w:val="00690A29"/>
    <w:rsid w:val="0069114E"/>
    <w:rsid w:val="00691DC9"/>
    <w:rsid w:val="006928DC"/>
    <w:rsid w:val="0069294A"/>
    <w:rsid w:val="00692E2E"/>
    <w:rsid w:val="00693008"/>
    <w:rsid w:val="0069468C"/>
    <w:rsid w:val="00696BB8"/>
    <w:rsid w:val="006977D5"/>
    <w:rsid w:val="006A0CED"/>
    <w:rsid w:val="006A1417"/>
    <w:rsid w:val="006A47CF"/>
    <w:rsid w:val="006A5265"/>
    <w:rsid w:val="006A5E63"/>
    <w:rsid w:val="006A619E"/>
    <w:rsid w:val="006A64B7"/>
    <w:rsid w:val="006A691F"/>
    <w:rsid w:val="006A72E8"/>
    <w:rsid w:val="006A74BA"/>
    <w:rsid w:val="006A75AF"/>
    <w:rsid w:val="006B335B"/>
    <w:rsid w:val="006B3F83"/>
    <w:rsid w:val="006B7BAD"/>
    <w:rsid w:val="006C1041"/>
    <w:rsid w:val="006C3587"/>
    <w:rsid w:val="006C4353"/>
    <w:rsid w:val="006C49BC"/>
    <w:rsid w:val="006C527F"/>
    <w:rsid w:val="006C5E40"/>
    <w:rsid w:val="006C7685"/>
    <w:rsid w:val="006D213A"/>
    <w:rsid w:val="006D4071"/>
    <w:rsid w:val="006D51BC"/>
    <w:rsid w:val="006D7BAB"/>
    <w:rsid w:val="006E2605"/>
    <w:rsid w:val="006E56B3"/>
    <w:rsid w:val="006E60C3"/>
    <w:rsid w:val="006E6938"/>
    <w:rsid w:val="006F2C8B"/>
    <w:rsid w:val="006F2F0F"/>
    <w:rsid w:val="006F3451"/>
    <w:rsid w:val="006F457E"/>
    <w:rsid w:val="006F45A6"/>
    <w:rsid w:val="006F5768"/>
    <w:rsid w:val="006F602E"/>
    <w:rsid w:val="006F6E8D"/>
    <w:rsid w:val="00700342"/>
    <w:rsid w:val="0070115F"/>
    <w:rsid w:val="00701B74"/>
    <w:rsid w:val="007020F7"/>
    <w:rsid w:val="0070656E"/>
    <w:rsid w:val="007113E9"/>
    <w:rsid w:val="00712C6E"/>
    <w:rsid w:val="00716C59"/>
    <w:rsid w:val="00720466"/>
    <w:rsid w:val="00722147"/>
    <w:rsid w:val="00723BED"/>
    <w:rsid w:val="007244B8"/>
    <w:rsid w:val="0072503D"/>
    <w:rsid w:val="00726225"/>
    <w:rsid w:val="00726B8C"/>
    <w:rsid w:val="00731115"/>
    <w:rsid w:val="00731D98"/>
    <w:rsid w:val="007330CC"/>
    <w:rsid w:val="0073485C"/>
    <w:rsid w:val="00741900"/>
    <w:rsid w:val="00742A31"/>
    <w:rsid w:val="00743246"/>
    <w:rsid w:val="00744DA2"/>
    <w:rsid w:val="00745F11"/>
    <w:rsid w:val="0074628A"/>
    <w:rsid w:val="00747BFC"/>
    <w:rsid w:val="00750459"/>
    <w:rsid w:val="00750658"/>
    <w:rsid w:val="0075419D"/>
    <w:rsid w:val="007555F1"/>
    <w:rsid w:val="00756D92"/>
    <w:rsid w:val="00760C00"/>
    <w:rsid w:val="00762248"/>
    <w:rsid w:val="0076607C"/>
    <w:rsid w:val="00766ED9"/>
    <w:rsid w:val="00767B09"/>
    <w:rsid w:val="007708D8"/>
    <w:rsid w:val="00770A14"/>
    <w:rsid w:val="0077136A"/>
    <w:rsid w:val="00773AAA"/>
    <w:rsid w:val="00775C55"/>
    <w:rsid w:val="007818EE"/>
    <w:rsid w:val="007819CF"/>
    <w:rsid w:val="00782CB3"/>
    <w:rsid w:val="007835EC"/>
    <w:rsid w:val="00784B95"/>
    <w:rsid w:val="00791477"/>
    <w:rsid w:val="00791D25"/>
    <w:rsid w:val="00792B25"/>
    <w:rsid w:val="007A0274"/>
    <w:rsid w:val="007A2E3D"/>
    <w:rsid w:val="007A5878"/>
    <w:rsid w:val="007A7428"/>
    <w:rsid w:val="007A74F7"/>
    <w:rsid w:val="007B0D85"/>
    <w:rsid w:val="007B166C"/>
    <w:rsid w:val="007B2723"/>
    <w:rsid w:val="007B344B"/>
    <w:rsid w:val="007B4B06"/>
    <w:rsid w:val="007B6551"/>
    <w:rsid w:val="007C05CE"/>
    <w:rsid w:val="007C1DF0"/>
    <w:rsid w:val="007C2FBA"/>
    <w:rsid w:val="007C51D2"/>
    <w:rsid w:val="007C69D1"/>
    <w:rsid w:val="007D0147"/>
    <w:rsid w:val="007D0D35"/>
    <w:rsid w:val="007D1332"/>
    <w:rsid w:val="007D144C"/>
    <w:rsid w:val="007D4160"/>
    <w:rsid w:val="007D419B"/>
    <w:rsid w:val="007D46BB"/>
    <w:rsid w:val="007D5646"/>
    <w:rsid w:val="007D5941"/>
    <w:rsid w:val="007D5B35"/>
    <w:rsid w:val="007D6063"/>
    <w:rsid w:val="007D66F8"/>
    <w:rsid w:val="007E2493"/>
    <w:rsid w:val="007E3956"/>
    <w:rsid w:val="007E5CA9"/>
    <w:rsid w:val="007F2252"/>
    <w:rsid w:val="007F237B"/>
    <w:rsid w:val="007F3DEB"/>
    <w:rsid w:val="007F54D3"/>
    <w:rsid w:val="007F689D"/>
    <w:rsid w:val="007F6A59"/>
    <w:rsid w:val="007F7467"/>
    <w:rsid w:val="00800550"/>
    <w:rsid w:val="00801A17"/>
    <w:rsid w:val="00803C39"/>
    <w:rsid w:val="008056C4"/>
    <w:rsid w:val="00805866"/>
    <w:rsid w:val="0080754B"/>
    <w:rsid w:val="00814CDD"/>
    <w:rsid w:val="008171F2"/>
    <w:rsid w:val="00820204"/>
    <w:rsid w:val="00822D42"/>
    <w:rsid w:val="00823A0B"/>
    <w:rsid w:val="00823C28"/>
    <w:rsid w:val="008246E8"/>
    <w:rsid w:val="00825C24"/>
    <w:rsid w:val="00831C6A"/>
    <w:rsid w:val="00832EDB"/>
    <w:rsid w:val="00834902"/>
    <w:rsid w:val="00843781"/>
    <w:rsid w:val="008470AC"/>
    <w:rsid w:val="00847C51"/>
    <w:rsid w:val="008500D8"/>
    <w:rsid w:val="00850ED7"/>
    <w:rsid w:val="008510DA"/>
    <w:rsid w:val="008512E1"/>
    <w:rsid w:val="00851949"/>
    <w:rsid w:val="00862D23"/>
    <w:rsid w:val="00865CA9"/>
    <w:rsid w:val="00865D05"/>
    <w:rsid w:val="008700EB"/>
    <w:rsid w:val="00871087"/>
    <w:rsid w:val="00871096"/>
    <w:rsid w:val="00874758"/>
    <w:rsid w:val="008761B9"/>
    <w:rsid w:val="00883745"/>
    <w:rsid w:val="00883D3C"/>
    <w:rsid w:val="00884D30"/>
    <w:rsid w:val="00885F59"/>
    <w:rsid w:val="0088636F"/>
    <w:rsid w:val="00887CBB"/>
    <w:rsid w:val="00890B27"/>
    <w:rsid w:val="00894CE7"/>
    <w:rsid w:val="00895742"/>
    <w:rsid w:val="00896369"/>
    <w:rsid w:val="00896808"/>
    <w:rsid w:val="00896B39"/>
    <w:rsid w:val="00897957"/>
    <w:rsid w:val="008A0B1B"/>
    <w:rsid w:val="008A2D83"/>
    <w:rsid w:val="008A4561"/>
    <w:rsid w:val="008A5170"/>
    <w:rsid w:val="008B33BA"/>
    <w:rsid w:val="008B440B"/>
    <w:rsid w:val="008B44F2"/>
    <w:rsid w:val="008B7BC6"/>
    <w:rsid w:val="008C0986"/>
    <w:rsid w:val="008C0F15"/>
    <w:rsid w:val="008C116D"/>
    <w:rsid w:val="008C1456"/>
    <w:rsid w:val="008C26B9"/>
    <w:rsid w:val="008C3906"/>
    <w:rsid w:val="008C39E0"/>
    <w:rsid w:val="008C4E12"/>
    <w:rsid w:val="008C5137"/>
    <w:rsid w:val="008C68E0"/>
    <w:rsid w:val="008C779F"/>
    <w:rsid w:val="008C7BF2"/>
    <w:rsid w:val="008C7E7A"/>
    <w:rsid w:val="008D2DDB"/>
    <w:rsid w:val="008D496B"/>
    <w:rsid w:val="008D527E"/>
    <w:rsid w:val="008D54DD"/>
    <w:rsid w:val="008D7245"/>
    <w:rsid w:val="008E135B"/>
    <w:rsid w:val="008E15CF"/>
    <w:rsid w:val="008E316A"/>
    <w:rsid w:val="008E4DFC"/>
    <w:rsid w:val="008F01DF"/>
    <w:rsid w:val="008F05F3"/>
    <w:rsid w:val="008F0FED"/>
    <w:rsid w:val="008F2207"/>
    <w:rsid w:val="008F4541"/>
    <w:rsid w:val="008F5980"/>
    <w:rsid w:val="008F6770"/>
    <w:rsid w:val="008F697C"/>
    <w:rsid w:val="008F6B31"/>
    <w:rsid w:val="009007E8"/>
    <w:rsid w:val="00901173"/>
    <w:rsid w:val="009012A7"/>
    <w:rsid w:val="00905BD5"/>
    <w:rsid w:val="00906166"/>
    <w:rsid w:val="00906AC4"/>
    <w:rsid w:val="00911CC0"/>
    <w:rsid w:val="00913439"/>
    <w:rsid w:val="009143B2"/>
    <w:rsid w:val="00914A54"/>
    <w:rsid w:val="00922674"/>
    <w:rsid w:val="00925659"/>
    <w:rsid w:val="00925A97"/>
    <w:rsid w:val="00927329"/>
    <w:rsid w:val="009325BC"/>
    <w:rsid w:val="00932FF2"/>
    <w:rsid w:val="009330D3"/>
    <w:rsid w:val="00934079"/>
    <w:rsid w:val="00935DC3"/>
    <w:rsid w:val="00937574"/>
    <w:rsid w:val="00940709"/>
    <w:rsid w:val="00940C3C"/>
    <w:rsid w:val="00940E13"/>
    <w:rsid w:val="00941BAC"/>
    <w:rsid w:val="00943E20"/>
    <w:rsid w:val="00946955"/>
    <w:rsid w:val="00947783"/>
    <w:rsid w:val="009527D4"/>
    <w:rsid w:val="0095364F"/>
    <w:rsid w:val="00953F94"/>
    <w:rsid w:val="00956533"/>
    <w:rsid w:val="00957C10"/>
    <w:rsid w:val="00960F6D"/>
    <w:rsid w:val="009618F1"/>
    <w:rsid w:val="009639F4"/>
    <w:rsid w:val="00963A6C"/>
    <w:rsid w:val="009640A1"/>
    <w:rsid w:val="009660BA"/>
    <w:rsid w:val="0096712B"/>
    <w:rsid w:val="009701DE"/>
    <w:rsid w:val="00970F02"/>
    <w:rsid w:val="00971745"/>
    <w:rsid w:val="00974224"/>
    <w:rsid w:val="0097429E"/>
    <w:rsid w:val="00975359"/>
    <w:rsid w:val="009753E9"/>
    <w:rsid w:val="00975643"/>
    <w:rsid w:val="00980B94"/>
    <w:rsid w:val="0098437F"/>
    <w:rsid w:val="00987588"/>
    <w:rsid w:val="009878B2"/>
    <w:rsid w:val="0099033D"/>
    <w:rsid w:val="00990904"/>
    <w:rsid w:val="0099179A"/>
    <w:rsid w:val="00991FF1"/>
    <w:rsid w:val="009931AA"/>
    <w:rsid w:val="00994401"/>
    <w:rsid w:val="009A0B1B"/>
    <w:rsid w:val="009A3ECD"/>
    <w:rsid w:val="009A68CE"/>
    <w:rsid w:val="009A77EE"/>
    <w:rsid w:val="009B1D78"/>
    <w:rsid w:val="009B211E"/>
    <w:rsid w:val="009B680C"/>
    <w:rsid w:val="009C02D8"/>
    <w:rsid w:val="009C3127"/>
    <w:rsid w:val="009C6DB8"/>
    <w:rsid w:val="009C6F50"/>
    <w:rsid w:val="009C6FD5"/>
    <w:rsid w:val="009D1930"/>
    <w:rsid w:val="009D29C8"/>
    <w:rsid w:val="009D3A3C"/>
    <w:rsid w:val="009D3D72"/>
    <w:rsid w:val="009D52B9"/>
    <w:rsid w:val="009D6CE5"/>
    <w:rsid w:val="009E1452"/>
    <w:rsid w:val="009E4A47"/>
    <w:rsid w:val="009E5D4C"/>
    <w:rsid w:val="009F1CA5"/>
    <w:rsid w:val="009F29A5"/>
    <w:rsid w:val="009F29E2"/>
    <w:rsid w:val="009F4646"/>
    <w:rsid w:val="009F7CC8"/>
    <w:rsid w:val="00A0101C"/>
    <w:rsid w:val="00A01A84"/>
    <w:rsid w:val="00A0488E"/>
    <w:rsid w:val="00A118EB"/>
    <w:rsid w:val="00A13A5F"/>
    <w:rsid w:val="00A13C85"/>
    <w:rsid w:val="00A13D6B"/>
    <w:rsid w:val="00A157D2"/>
    <w:rsid w:val="00A213A5"/>
    <w:rsid w:val="00A21F7C"/>
    <w:rsid w:val="00A240BD"/>
    <w:rsid w:val="00A240BE"/>
    <w:rsid w:val="00A24599"/>
    <w:rsid w:val="00A27C27"/>
    <w:rsid w:val="00A30347"/>
    <w:rsid w:val="00A31989"/>
    <w:rsid w:val="00A32B2D"/>
    <w:rsid w:val="00A32EED"/>
    <w:rsid w:val="00A34F9B"/>
    <w:rsid w:val="00A365ED"/>
    <w:rsid w:val="00A37F99"/>
    <w:rsid w:val="00A41955"/>
    <w:rsid w:val="00A44635"/>
    <w:rsid w:val="00A452F1"/>
    <w:rsid w:val="00A4650C"/>
    <w:rsid w:val="00A5029E"/>
    <w:rsid w:val="00A522DD"/>
    <w:rsid w:val="00A550FF"/>
    <w:rsid w:val="00A56163"/>
    <w:rsid w:val="00A579B5"/>
    <w:rsid w:val="00A60C3E"/>
    <w:rsid w:val="00A62493"/>
    <w:rsid w:val="00A631EE"/>
    <w:rsid w:val="00A63828"/>
    <w:rsid w:val="00A64441"/>
    <w:rsid w:val="00A66147"/>
    <w:rsid w:val="00A675D5"/>
    <w:rsid w:val="00A700E0"/>
    <w:rsid w:val="00A71CFA"/>
    <w:rsid w:val="00A73218"/>
    <w:rsid w:val="00A7362F"/>
    <w:rsid w:val="00A741FC"/>
    <w:rsid w:val="00A761A0"/>
    <w:rsid w:val="00A82F13"/>
    <w:rsid w:val="00A846FC"/>
    <w:rsid w:val="00A86439"/>
    <w:rsid w:val="00A86D9B"/>
    <w:rsid w:val="00A94A67"/>
    <w:rsid w:val="00A95397"/>
    <w:rsid w:val="00A95F5B"/>
    <w:rsid w:val="00AA02DB"/>
    <w:rsid w:val="00AA0E4E"/>
    <w:rsid w:val="00AA1DE0"/>
    <w:rsid w:val="00AA2C67"/>
    <w:rsid w:val="00AA6B22"/>
    <w:rsid w:val="00AA6F38"/>
    <w:rsid w:val="00AB2C1C"/>
    <w:rsid w:val="00AB2C5B"/>
    <w:rsid w:val="00AB6479"/>
    <w:rsid w:val="00AB67DB"/>
    <w:rsid w:val="00AB68E6"/>
    <w:rsid w:val="00AB78CC"/>
    <w:rsid w:val="00AC5C4C"/>
    <w:rsid w:val="00AC6294"/>
    <w:rsid w:val="00AD1A40"/>
    <w:rsid w:val="00AD36F4"/>
    <w:rsid w:val="00AD3ECF"/>
    <w:rsid w:val="00AD60F2"/>
    <w:rsid w:val="00AD673B"/>
    <w:rsid w:val="00AE5591"/>
    <w:rsid w:val="00AE6B32"/>
    <w:rsid w:val="00AF03AA"/>
    <w:rsid w:val="00AF2991"/>
    <w:rsid w:val="00AF4205"/>
    <w:rsid w:val="00AF5C7E"/>
    <w:rsid w:val="00AF6ACC"/>
    <w:rsid w:val="00AF6B63"/>
    <w:rsid w:val="00AF6F22"/>
    <w:rsid w:val="00AF7A76"/>
    <w:rsid w:val="00AF7AA7"/>
    <w:rsid w:val="00B007C6"/>
    <w:rsid w:val="00B02067"/>
    <w:rsid w:val="00B02D6A"/>
    <w:rsid w:val="00B0361F"/>
    <w:rsid w:val="00B03DE1"/>
    <w:rsid w:val="00B04322"/>
    <w:rsid w:val="00B06A5C"/>
    <w:rsid w:val="00B1343C"/>
    <w:rsid w:val="00B16A75"/>
    <w:rsid w:val="00B16D1F"/>
    <w:rsid w:val="00B17034"/>
    <w:rsid w:val="00B17338"/>
    <w:rsid w:val="00B17F17"/>
    <w:rsid w:val="00B23873"/>
    <w:rsid w:val="00B24EF9"/>
    <w:rsid w:val="00B26A45"/>
    <w:rsid w:val="00B32F10"/>
    <w:rsid w:val="00B336CC"/>
    <w:rsid w:val="00B339E7"/>
    <w:rsid w:val="00B3448F"/>
    <w:rsid w:val="00B41F1A"/>
    <w:rsid w:val="00B426C0"/>
    <w:rsid w:val="00B44E14"/>
    <w:rsid w:val="00B452D3"/>
    <w:rsid w:val="00B47172"/>
    <w:rsid w:val="00B52C5A"/>
    <w:rsid w:val="00B52DDF"/>
    <w:rsid w:val="00B53FE3"/>
    <w:rsid w:val="00B54C39"/>
    <w:rsid w:val="00B5668D"/>
    <w:rsid w:val="00B60692"/>
    <w:rsid w:val="00B61FB7"/>
    <w:rsid w:val="00B62D4A"/>
    <w:rsid w:val="00B64708"/>
    <w:rsid w:val="00B64AF9"/>
    <w:rsid w:val="00B65640"/>
    <w:rsid w:val="00B665E2"/>
    <w:rsid w:val="00B66C26"/>
    <w:rsid w:val="00B7731B"/>
    <w:rsid w:val="00B773F7"/>
    <w:rsid w:val="00B776B1"/>
    <w:rsid w:val="00B809EF"/>
    <w:rsid w:val="00B812FF"/>
    <w:rsid w:val="00B81D46"/>
    <w:rsid w:val="00B858FB"/>
    <w:rsid w:val="00B90B5A"/>
    <w:rsid w:val="00B90D8C"/>
    <w:rsid w:val="00B913CA"/>
    <w:rsid w:val="00B95609"/>
    <w:rsid w:val="00BA0015"/>
    <w:rsid w:val="00BA0F57"/>
    <w:rsid w:val="00BA354E"/>
    <w:rsid w:val="00BA6CF6"/>
    <w:rsid w:val="00BB0CF4"/>
    <w:rsid w:val="00BB132C"/>
    <w:rsid w:val="00BB1F84"/>
    <w:rsid w:val="00BB7D4D"/>
    <w:rsid w:val="00BB7F76"/>
    <w:rsid w:val="00BC09B7"/>
    <w:rsid w:val="00BC219B"/>
    <w:rsid w:val="00BC21D8"/>
    <w:rsid w:val="00BC4D1E"/>
    <w:rsid w:val="00BC704F"/>
    <w:rsid w:val="00BD1CE0"/>
    <w:rsid w:val="00BD3440"/>
    <w:rsid w:val="00BD55DB"/>
    <w:rsid w:val="00BD565E"/>
    <w:rsid w:val="00BD65A4"/>
    <w:rsid w:val="00BE315A"/>
    <w:rsid w:val="00BE3396"/>
    <w:rsid w:val="00BE5B1B"/>
    <w:rsid w:val="00BE5D5A"/>
    <w:rsid w:val="00BF0058"/>
    <w:rsid w:val="00BF1641"/>
    <w:rsid w:val="00BF3085"/>
    <w:rsid w:val="00BF356C"/>
    <w:rsid w:val="00BF4823"/>
    <w:rsid w:val="00BF665E"/>
    <w:rsid w:val="00BF6CCD"/>
    <w:rsid w:val="00BF7FC3"/>
    <w:rsid w:val="00C02631"/>
    <w:rsid w:val="00C0574B"/>
    <w:rsid w:val="00C10A4D"/>
    <w:rsid w:val="00C13534"/>
    <w:rsid w:val="00C14CBB"/>
    <w:rsid w:val="00C15079"/>
    <w:rsid w:val="00C1568F"/>
    <w:rsid w:val="00C15798"/>
    <w:rsid w:val="00C16913"/>
    <w:rsid w:val="00C17420"/>
    <w:rsid w:val="00C20443"/>
    <w:rsid w:val="00C20C13"/>
    <w:rsid w:val="00C225A2"/>
    <w:rsid w:val="00C23A15"/>
    <w:rsid w:val="00C24396"/>
    <w:rsid w:val="00C24B1E"/>
    <w:rsid w:val="00C24E59"/>
    <w:rsid w:val="00C251A5"/>
    <w:rsid w:val="00C264A4"/>
    <w:rsid w:val="00C27A0E"/>
    <w:rsid w:val="00C325B7"/>
    <w:rsid w:val="00C33E09"/>
    <w:rsid w:val="00C34189"/>
    <w:rsid w:val="00C344A9"/>
    <w:rsid w:val="00C351EB"/>
    <w:rsid w:val="00C3741E"/>
    <w:rsid w:val="00C3762A"/>
    <w:rsid w:val="00C402B1"/>
    <w:rsid w:val="00C43A36"/>
    <w:rsid w:val="00C43BDC"/>
    <w:rsid w:val="00C43C92"/>
    <w:rsid w:val="00C47292"/>
    <w:rsid w:val="00C4760F"/>
    <w:rsid w:val="00C53213"/>
    <w:rsid w:val="00C539E9"/>
    <w:rsid w:val="00C54197"/>
    <w:rsid w:val="00C54428"/>
    <w:rsid w:val="00C54D9B"/>
    <w:rsid w:val="00C564B1"/>
    <w:rsid w:val="00C60DB3"/>
    <w:rsid w:val="00C62E8E"/>
    <w:rsid w:val="00C62F04"/>
    <w:rsid w:val="00C643BA"/>
    <w:rsid w:val="00C73726"/>
    <w:rsid w:val="00C73BCC"/>
    <w:rsid w:val="00C80A4A"/>
    <w:rsid w:val="00C81233"/>
    <w:rsid w:val="00C8148D"/>
    <w:rsid w:val="00C821FE"/>
    <w:rsid w:val="00C8249C"/>
    <w:rsid w:val="00C83662"/>
    <w:rsid w:val="00C87147"/>
    <w:rsid w:val="00C87BE1"/>
    <w:rsid w:val="00C904F5"/>
    <w:rsid w:val="00C91D2E"/>
    <w:rsid w:val="00C92C14"/>
    <w:rsid w:val="00C932B3"/>
    <w:rsid w:val="00C95D88"/>
    <w:rsid w:val="00C962D0"/>
    <w:rsid w:val="00C96C13"/>
    <w:rsid w:val="00CA0469"/>
    <w:rsid w:val="00CA08BB"/>
    <w:rsid w:val="00CA167C"/>
    <w:rsid w:val="00CA28D5"/>
    <w:rsid w:val="00CA5245"/>
    <w:rsid w:val="00CA55BC"/>
    <w:rsid w:val="00CA573A"/>
    <w:rsid w:val="00CB0575"/>
    <w:rsid w:val="00CB3FF4"/>
    <w:rsid w:val="00CB423F"/>
    <w:rsid w:val="00CB53E7"/>
    <w:rsid w:val="00CB5BEE"/>
    <w:rsid w:val="00CB7841"/>
    <w:rsid w:val="00CB7EDB"/>
    <w:rsid w:val="00CC1BBF"/>
    <w:rsid w:val="00CC1C25"/>
    <w:rsid w:val="00CC3940"/>
    <w:rsid w:val="00CC3B60"/>
    <w:rsid w:val="00CD0498"/>
    <w:rsid w:val="00CD3E4E"/>
    <w:rsid w:val="00CD57A4"/>
    <w:rsid w:val="00CD75C9"/>
    <w:rsid w:val="00CE4A3D"/>
    <w:rsid w:val="00CE5724"/>
    <w:rsid w:val="00CE59A2"/>
    <w:rsid w:val="00CF5D1C"/>
    <w:rsid w:val="00CF6124"/>
    <w:rsid w:val="00CF710A"/>
    <w:rsid w:val="00CF7588"/>
    <w:rsid w:val="00D013E1"/>
    <w:rsid w:val="00D016E4"/>
    <w:rsid w:val="00D01816"/>
    <w:rsid w:val="00D02401"/>
    <w:rsid w:val="00D05E59"/>
    <w:rsid w:val="00D05EFF"/>
    <w:rsid w:val="00D107BC"/>
    <w:rsid w:val="00D10D56"/>
    <w:rsid w:val="00D11FEE"/>
    <w:rsid w:val="00D15C4E"/>
    <w:rsid w:val="00D16114"/>
    <w:rsid w:val="00D26ADC"/>
    <w:rsid w:val="00D301C1"/>
    <w:rsid w:val="00D32ED3"/>
    <w:rsid w:val="00D368F6"/>
    <w:rsid w:val="00D37274"/>
    <w:rsid w:val="00D37983"/>
    <w:rsid w:val="00D41909"/>
    <w:rsid w:val="00D43158"/>
    <w:rsid w:val="00D43AC7"/>
    <w:rsid w:val="00D4670E"/>
    <w:rsid w:val="00D4681B"/>
    <w:rsid w:val="00D47E3C"/>
    <w:rsid w:val="00D51844"/>
    <w:rsid w:val="00D51D86"/>
    <w:rsid w:val="00D61A1D"/>
    <w:rsid w:val="00D61B49"/>
    <w:rsid w:val="00D63107"/>
    <w:rsid w:val="00D643F1"/>
    <w:rsid w:val="00D66285"/>
    <w:rsid w:val="00D7078B"/>
    <w:rsid w:val="00D71AB3"/>
    <w:rsid w:val="00D745A7"/>
    <w:rsid w:val="00D74B85"/>
    <w:rsid w:val="00D75332"/>
    <w:rsid w:val="00D75F88"/>
    <w:rsid w:val="00D76574"/>
    <w:rsid w:val="00D76C82"/>
    <w:rsid w:val="00D77BDF"/>
    <w:rsid w:val="00D82942"/>
    <w:rsid w:val="00D83323"/>
    <w:rsid w:val="00D903DA"/>
    <w:rsid w:val="00D9183B"/>
    <w:rsid w:val="00D93015"/>
    <w:rsid w:val="00D938E0"/>
    <w:rsid w:val="00D93C4F"/>
    <w:rsid w:val="00D94294"/>
    <w:rsid w:val="00D9628A"/>
    <w:rsid w:val="00D97630"/>
    <w:rsid w:val="00D9763C"/>
    <w:rsid w:val="00DA023F"/>
    <w:rsid w:val="00DA0373"/>
    <w:rsid w:val="00DA075A"/>
    <w:rsid w:val="00DA0DE3"/>
    <w:rsid w:val="00DA1456"/>
    <w:rsid w:val="00DA2012"/>
    <w:rsid w:val="00DA2334"/>
    <w:rsid w:val="00DA3E59"/>
    <w:rsid w:val="00DA446F"/>
    <w:rsid w:val="00DA460E"/>
    <w:rsid w:val="00DB12EA"/>
    <w:rsid w:val="00DB2FF4"/>
    <w:rsid w:val="00DB40F3"/>
    <w:rsid w:val="00DB544C"/>
    <w:rsid w:val="00DB579B"/>
    <w:rsid w:val="00DB64D5"/>
    <w:rsid w:val="00DB7583"/>
    <w:rsid w:val="00DC0468"/>
    <w:rsid w:val="00DC381B"/>
    <w:rsid w:val="00DC5EA1"/>
    <w:rsid w:val="00DD1264"/>
    <w:rsid w:val="00DD220F"/>
    <w:rsid w:val="00DD3126"/>
    <w:rsid w:val="00DD6F60"/>
    <w:rsid w:val="00DE3944"/>
    <w:rsid w:val="00DE4EA2"/>
    <w:rsid w:val="00DE6574"/>
    <w:rsid w:val="00DF13C8"/>
    <w:rsid w:val="00DF2107"/>
    <w:rsid w:val="00DF28BF"/>
    <w:rsid w:val="00DF378B"/>
    <w:rsid w:val="00DF4FBF"/>
    <w:rsid w:val="00DF549E"/>
    <w:rsid w:val="00E016D2"/>
    <w:rsid w:val="00E01B5E"/>
    <w:rsid w:val="00E020FD"/>
    <w:rsid w:val="00E02E2A"/>
    <w:rsid w:val="00E04425"/>
    <w:rsid w:val="00E11139"/>
    <w:rsid w:val="00E113F9"/>
    <w:rsid w:val="00E1198A"/>
    <w:rsid w:val="00E15CDE"/>
    <w:rsid w:val="00E164DF"/>
    <w:rsid w:val="00E16C04"/>
    <w:rsid w:val="00E170C1"/>
    <w:rsid w:val="00E22A2C"/>
    <w:rsid w:val="00E265E7"/>
    <w:rsid w:val="00E27455"/>
    <w:rsid w:val="00E32994"/>
    <w:rsid w:val="00E33179"/>
    <w:rsid w:val="00E34987"/>
    <w:rsid w:val="00E34DEB"/>
    <w:rsid w:val="00E35251"/>
    <w:rsid w:val="00E37380"/>
    <w:rsid w:val="00E37889"/>
    <w:rsid w:val="00E4125F"/>
    <w:rsid w:val="00E41FD6"/>
    <w:rsid w:val="00E42480"/>
    <w:rsid w:val="00E42D16"/>
    <w:rsid w:val="00E43428"/>
    <w:rsid w:val="00E457E3"/>
    <w:rsid w:val="00E46CCE"/>
    <w:rsid w:val="00E50E1E"/>
    <w:rsid w:val="00E53B0B"/>
    <w:rsid w:val="00E55178"/>
    <w:rsid w:val="00E5667E"/>
    <w:rsid w:val="00E609CE"/>
    <w:rsid w:val="00E62001"/>
    <w:rsid w:val="00E65478"/>
    <w:rsid w:val="00E707D3"/>
    <w:rsid w:val="00E7469C"/>
    <w:rsid w:val="00E74A3B"/>
    <w:rsid w:val="00E7525D"/>
    <w:rsid w:val="00E75687"/>
    <w:rsid w:val="00E7786B"/>
    <w:rsid w:val="00E85F12"/>
    <w:rsid w:val="00E86FC7"/>
    <w:rsid w:val="00E91659"/>
    <w:rsid w:val="00E91D33"/>
    <w:rsid w:val="00E97365"/>
    <w:rsid w:val="00EA39B2"/>
    <w:rsid w:val="00EA3C7B"/>
    <w:rsid w:val="00EA4742"/>
    <w:rsid w:val="00EA5E76"/>
    <w:rsid w:val="00EB105E"/>
    <w:rsid w:val="00EB3C47"/>
    <w:rsid w:val="00EB4BA5"/>
    <w:rsid w:val="00EB54EA"/>
    <w:rsid w:val="00EB7809"/>
    <w:rsid w:val="00EC1299"/>
    <w:rsid w:val="00EC2666"/>
    <w:rsid w:val="00ED6D43"/>
    <w:rsid w:val="00EE0D93"/>
    <w:rsid w:val="00EE0DF7"/>
    <w:rsid w:val="00EE1052"/>
    <w:rsid w:val="00EE189C"/>
    <w:rsid w:val="00EE1DA9"/>
    <w:rsid w:val="00EE1FDA"/>
    <w:rsid w:val="00EE4FB1"/>
    <w:rsid w:val="00EF121D"/>
    <w:rsid w:val="00EF32EB"/>
    <w:rsid w:val="00EF65DA"/>
    <w:rsid w:val="00EF73B1"/>
    <w:rsid w:val="00EF7767"/>
    <w:rsid w:val="00F002F4"/>
    <w:rsid w:val="00F0156D"/>
    <w:rsid w:val="00F01C1C"/>
    <w:rsid w:val="00F04369"/>
    <w:rsid w:val="00F1136F"/>
    <w:rsid w:val="00F12FB7"/>
    <w:rsid w:val="00F13219"/>
    <w:rsid w:val="00F14062"/>
    <w:rsid w:val="00F15CDC"/>
    <w:rsid w:val="00F22103"/>
    <w:rsid w:val="00F2553B"/>
    <w:rsid w:val="00F2729C"/>
    <w:rsid w:val="00F279E4"/>
    <w:rsid w:val="00F30EBB"/>
    <w:rsid w:val="00F31F76"/>
    <w:rsid w:val="00F323D1"/>
    <w:rsid w:val="00F34789"/>
    <w:rsid w:val="00F34942"/>
    <w:rsid w:val="00F35AC6"/>
    <w:rsid w:val="00F366BD"/>
    <w:rsid w:val="00F378F0"/>
    <w:rsid w:val="00F37949"/>
    <w:rsid w:val="00F379AF"/>
    <w:rsid w:val="00F417DC"/>
    <w:rsid w:val="00F4199C"/>
    <w:rsid w:val="00F43E0B"/>
    <w:rsid w:val="00F44CF1"/>
    <w:rsid w:val="00F450AB"/>
    <w:rsid w:val="00F50898"/>
    <w:rsid w:val="00F516A7"/>
    <w:rsid w:val="00F5335C"/>
    <w:rsid w:val="00F53ECC"/>
    <w:rsid w:val="00F56393"/>
    <w:rsid w:val="00F643B9"/>
    <w:rsid w:val="00F65841"/>
    <w:rsid w:val="00F65F37"/>
    <w:rsid w:val="00F66DB4"/>
    <w:rsid w:val="00F67195"/>
    <w:rsid w:val="00F672D3"/>
    <w:rsid w:val="00F675A2"/>
    <w:rsid w:val="00F73099"/>
    <w:rsid w:val="00F75049"/>
    <w:rsid w:val="00F75074"/>
    <w:rsid w:val="00F756F1"/>
    <w:rsid w:val="00F771DB"/>
    <w:rsid w:val="00F84BB1"/>
    <w:rsid w:val="00F860A9"/>
    <w:rsid w:val="00F86560"/>
    <w:rsid w:val="00F867D7"/>
    <w:rsid w:val="00F912EC"/>
    <w:rsid w:val="00FA2579"/>
    <w:rsid w:val="00FA4876"/>
    <w:rsid w:val="00FB04BA"/>
    <w:rsid w:val="00FB087D"/>
    <w:rsid w:val="00FB389A"/>
    <w:rsid w:val="00FB3EB8"/>
    <w:rsid w:val="00FB405C"/>
    <w:rsid w:val="00FB407A"/>
    <w:rsid w:val="00FB4D95"/>
    <w:rsid w:val="00FB6F10"/>
    <w:rsid w:val="00FC1AC0"/>
    <w:rsid w:val="00FC494F"/>
    <w:rsid w:val="00FC6E0A"/>
    <w:rsid w:val="00FD1BE3"/>
    <w:rsid w:val="00FD228E"/>
    <w:rsid w:val="00FD4042"/>
    <w:rsid w:val="00FD5A6B"/>
    <w:rsid w:val="00FD6652"/>
    <w:rsid w:val="00FE3DC4"/>
    <w:rsid w:val="00FE46FF"/>
    <w:rsid w:val="00FE765C"/>
    <w:rsid w:val="00FF0E17"/>
    <w:rsid w:val="00FF49B7"/>
    <w:rsid w:val="00FF5574"/>
    <w:rsid w:val="00FF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6D7642"/>
  <w15:docId w15:val="{66E5922B-99A9-444D-9C36-738914E8A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1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180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EE8"/>
  </w:style>
  <w:style w:type="paragraph" w:styleId="a5">
    <w:name w:val="footer"/>
    <w:basedOn w:val="a"/>
    <w:link w:val="a6"/>
    <w:uiPriority w:val="99"/>
    <w:unhideWhenUsed/>
    <w:rsid w:val="00082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EE8"/>
  </w:style>
  <w:style w:type="paragraph" w:styleId="a7">
    <w:name w:val="List Paragraph"/>
    <w:basedOn w:val="a"/>
    <w:uiPriority w:val="34"/>
    <w:qFormat/>
    <w:rsid w:val="00B17034"/>
    <w:pPr>
      <w:ind w:leftChars="400" w:left="840"/>
    </w:pPr>
  </w:style>
  <w:style w:type="character" w:styleId="a8">
    <w:name w:val="page number"/>
    <w:basedOn w:val="a0"/>
    <w:uiPriority w:val="99"/>
    <w:semiHidden/>
    <w:unhideWhenUsed/>
    <w:rsid w:val="00BC21D8"/>
  </w:style>
  <w:style w:type="paragraph" w:styleId="a9">
    <w:name w:val="Balloon Text"/>
    <w:basedOn w:val="a"/>
    <w:link w:val="aa"/>
    <w:uiPriority w:val="99"/>
    <w:semiHidden/>
    <w:unhideWhenUsed/>
    <w:rsid w:val="00E551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5517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94A6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94A6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4A6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94A67"/>
    <w:rPr>
      <w:rFonts w:ascii="Century" w:hAnsi="Century"/>
      <w:noProof/>
      <w:sz w:val="20"/>
    </w:rPr>
  </w:style>
  <w:style w:type="table" w:styleId="ab">
    <w:name w:val="Table Grid"/>
    <w:basedOn w:val="a1"/>
    <w:uiPriority w:val="39"/>
    <w:rsid w:val="00F41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42180F"/>
    <w:rPr>
      <w:rFonts w:asciiTheme="majorHAnsi" w:eastAsiaTheme="majorEastAsia" w:hAnsiTheme="majorHAnsi" w:cstheme="majorBidi"/>
      <w:sz w:val="24"/>
      <w:szCs w:val="24"/>
    </w:rPr>
  </w:style>
  <w:style w:type="character" w:styleId="ac">
    <w:name w:val="Hyperlink"/>
    <w:basedOn w:val="a0"/>
    <w:uiPriority w:val="99"/>
    <w:unhideWhenUsed/>
    <w:rsid w:val="00905BD5"/>
    <w:rPr>
      <w:color w:val="0563C1" w:themeColor="hyperlink"/>
      <w:u w:val="single"/>
    </w:rPr>
  </w:style>
  <w:style w:type="character" w:styleId="ad">
    <w:name w:val="Emphasis"/>
    <w:basedOn w:val="a0"/>
    <w:uiPriority w:val="20"/>
    <w:qFormat/>
    <w:rsid w:val="00BA35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0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936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3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121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255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0099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379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177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44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7701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5400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1717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55568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0422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39697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94594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6550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396122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87401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326372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22256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80781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9910746">
                                                                                                                  <w:marLeft w:val="-57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31664954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7078442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707290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72960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236105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469806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9231347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003046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859541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447242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919823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130895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694736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551575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1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67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877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7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1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88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7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1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178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3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453EB0-3D45-E645-A671-3E69807F5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8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</dc:creator>
  <cp:keywords/>
  <dc:description/>
  <cp:lastModifiedBy>菱川 彰人</cp:lastModifiedBy>
  <cp:revision>334</cp:revision>
  <cp:lastPrinted>2018-08-20T05:25:00Z</cp:lastPrinted>
  <dcterms:created xsi:type="dcterms:W3CDTF">2018-01-10T23:18:00Z</dcterms:created>
  <dcterms:modified xsi:type="dcterms:W3CDTF">2023-09-25T12:00:00Z</dcterms:modified>
</cp:coreProperties>
</file>